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E4516" w14:textId="791873D2" w:rsidR="001A2A7F" w:rsidRDefault="00BA22A8" w:rsidP="001A2A7F">
      <w:pPr>
        <w:spacing w:line="360" w:lineRule="auto"/>
        <w:jc w:val="both"/>
      </w:pPr>
      <w:r>
        <w:rPr>
          <w:b/>
          <w:bCs/>
        </w:rPr>
        <w:t xml:space="preserve">SUPPLEMENTAL </w:t>
      </w:r>
      <w:r w:rsidR="001A2A7F">
        <w:rPr>
          <w:b/>
          <w:bCs/>
        </w:rPr>
        <w:t>FIGURE LEGENDS</w:t>
      </w:r>
    </w:p>
    <w:p w14:paraId="7B22F8D9" w14:textId="0DA09C00" w:rsidR="001A2A7F" w:rsidRDefault="001A2A7F" w:rsidP="00BA22A8">
      <w:pPr>
        <w:spacing w:line="360" w:lineRule="auto"/>
        <w:jc w:val="both"/>
        <w:rPr>
          <w:rFonts w:cs="Times New Roman"/>
          <w:iCs/>
        </w:rPr>
      </w:pPr>
      <w:r>
        <w:rPr>
          <w:rFonts w:cs="Times New Roman"/>
          <w:b/>
          <w:bCs/>
        </w:rPr>
        <w:t xml:space="preserve">Fig. </w:t>
      </w:r>
      <w:r w:rsidR="00BA22A8">
        <w:rPr>
          <w:rFonts w:cs="Times New Roman"/>
          <w:b/>
          <w:bCs/>
        </w:rPr>
        <w:t>S</w:t>
      </w:r>
      <w:r>
        <w:rPr>
          <w:rFonts w:cs="Times New Roman"/>
          <w:b/>
          <w:bCs/>
        </w:rPr>
        <w:t xml:space="preserve">1: </w:t>
      </w:r>
      <w:r w:rsidR="00BA22A8">
        <w:rPr>
          <w:rFonts w:cs="Times New Roman"/>
          <w:b/>
          <w:bCs/>
        </w:rPr>
        <w:t xml:space="preserve">Heatmaps of differentially expressed genes of interest in </w:t>
      </w:r>
      <w:r w:rsidR="00BA22A8">
        <w:rPr>
          <w:rFonts w:cs="Times New Roman"/>
          <w:b/>
          <w:bCs/>
          <w:i/>
        </w:rPr>
        <w:t>C. albicans</w:t>
      </w:r>
      <w:r w:rsidR="00BA22A8">
        <w:rPr>
          <w:rFonts w:cs="Times New Roman"/>
          <w:b/>
          <w:bCs/>
          <w:iCs/>
        </w:rPr>
        <w:t xml:space="preserve"> strains under anaerobic vs. aerobic conditions. </w:t>
      </w:r>
      <w:r w:rsidR="00BA22A8">
        <w:rPr>
          <w:rFonts w:cs="Times New Roman"/>
          <w:iCs/>
        </w:rPr>
        <w:t>(</w:t>
      </w:r>
      <w:r w:rsidR="00BA22A8">
        <w:rPr>
          <w:rFonts w:cs="Times New Roman"/>
          <w:b/>
          <w:bCs/>
          <w:iCs/>
        </w:rPr>
        <w:t>A</w:t>
      </w:r>
      <w:r w:rsidR="00BA22A8">
        <w:rPr>
          <w:rFonts w:cs="Times New Roman"/>
          <w:iCs/>
        </w:rPr>
        <w:t>) Differential gene expression in SC5314. (</w:t>
      </w:r>
      <w:r w:rsidR="00BA22A8">
        <w:rPr>
          <w:rFonts w:cs="Times New Roman"/>
          <w:b/>
          <w:bCs/>
          <w:iCs/>
        </w:rPr>
        <w:t>B</w:t>
      </w:r>
      <w:r w:rsidR="00BA22A8">
        <w:rPr>
          <w:rFonts w:cs="Times New Roman"/>
          <w:iCs/>
        </w:rPr>
        <w:t>) Differential gene expression in CHN1. Data is shown as log</w:t>
      </w:r>
      <w:r w:rsidR="00BA22A8">
        <w:rPr>
          <w:rFonts w:cs="Times New Roman"/>
          <w:iCs/>
          <w:vertAlign w:val="subscript"/>
        </w:rPr>
        <w:t>2</w:t>
      </w:r>
      <w:r w:rsidR="00BA22A8">
        <w:rPr>
          <w:rFonts w:cs="Times New Roman"/>
          <w:iCs/>
        </w:rPr>
        <w:t xml:space="preserve"> fold change from aerobic expression. Red indicates higher gene expression under anaerobic conditions, and blue indicates lower gene expression under anaerobic conditions. Genes are listed according to differential expression levels in each strain, with most upregulated at the top and most downregulated at the bottom.</w:t>
      </w:r>
    </w:p>
    <w:p w14:paraId="55A92B7D" w14:textId="6E0A9F1D" w:rsidR="00BA22A8" w:rsidRDefault="00BA22A8" w:rsidP="00BA22A8">
      <w:pPr>
        <w:spacing w:line="360" w:lineRule="auto"/>
        <w:jc w:val="both"/>
        <w:rPr>
          <w:rFonts w:cs="Times New Roman"/>
          <w:iCs/>
        </w:rPr>
      </w:pPr>
    </w:p>
    <w:p w14:paraId="5EBF1BC1" w14:textId="68947B99" w:rsidR="00BA22A8" w:rsidRDefault="00BA22A8" w:rsidP="00BA22A8">
      <w:pPr>
        <w:spacing w:line="360" w:lineRule="auto"/>
        <w:jc w:val="both"/>
        <w:rPr>
          <w:rFonts w:cs="Times New Roman"/>
          <w:iCs/>
        </w:rPr>
      </w:pPr>
      <w:r>
        <w:rPr>
          <w:rFonts w:cs="Times New Roman"/>
          <w:b/>
          <w:bCs/>
          <w:iCs/>
        </w:rPr>
        <w:t>Fig. S</w:t>
      </w:r>
      <w:r w:rsidR="004329BE">
        <w:rPr>
          <w:rFonts w:cs="Times New Roman"/>
          <w:b/>
          <w:bCs/>
          <w:iCs/>
        </w:rPr>
        <w:t>2</w:t>
      </w:r>
      <w:r>
        <w:rPr>
          <w:rFonts w:cs="Times New Roman"/>
          <w:b/>
          <w:bCs/>
          <w:iCs/>
        </w:rPr>
        <w:t xml:space="preserve">: Unlabeled volcano plot of the significantly differentially expressed genes in the SC5314 anaerobic cultures relative to aerobic cultures. </w:t>
      </w:r>
      <w:r>
        <w:rPr>
          <w:rFonts w:cs="Times New Roman"/>
          <w:iCs/>
        </w:rPr>
        <w:t>Genes that had a log</w:t>
      </w:r>
      <w:r>
        <w:rPr>
          <w:rFonts w:cs="Times New Roman"/>
          <w:iCs/>
          <w:vertAlign w:val="subscript"/>
        </w:rPr>
        <w:t>2</w:t>
      </w:r>
      <w:r>
        <w:rPr>
          <w:rFonts w:cs="Times New Roman"/>
          <w:iCs/>
        </w:rPr>
        <w:t xml:space="preserve"> fold change &gt; 1 (2-fold increase) or &lt; -1 (2-fold decrease) and P &lt; 0.05 were considered significant and are shown as red dots. Blue dots indicate genes that had a statistically significant change in expression (P &lt; 0.05) but did not meet the log</w:t>
      </w:r>
      <w:r>
        <w:rPr>
          <w:rFonts w:cs="Times New Roman"/>
          <w:iCs/>
          <w:vertAlign w:val="subscript"/>
        </w:rPr>
        <w:t>2</w:t>
      </w:r>
      <w:r>
        <w:rPr>
          <w:rFonts w:cs="Times New Roman"/>
          <w:iCs/>
        </w:rPr>
        <w:t xml:space="preserve"> fold change cutoff. Green dots correspond to genes that did not reach statistical significance but did reach the threshold for log</w:t>
      </w:r>
      <w:r>
        <w:rPr>
          <w:rFonts w:cs="Times New Roman"/>
          <w:iCs/>
          <w:vertAlign w:val="subscript"/>
        </w:rPr>
        <w:t>2</w:t>
      </w:r>
      <w:r>
        <w:rPr>
          <w:rFonts w:cs="Times New Roman"/>
          <w:iCs/>
        </w:rPr>
        <w:t xml:space="preserve"> fold change. Gray dots indicate genes that did not meet either cutoff.</w:t>
      </w:r>
    </w:p>
    <w:p w14:paraId="28FDDCD9" w14:textId="77777777" w:rsidR="00BA22A8" w:rsidRDefault="00BA22A8" w:rsidP="00BA22A8">
      <w:pPr>
        <w:spacing w:line="360" w:lineRule="auto"/>
        <w:jc w:val="both"/>
        <w:rPr>
          <w:rFonts w:cs="Times New Roman"/>
          <w:iCs/>
        </w:rPr>
      </w:pPr>
    </w:p>
    <w:p w14:paraId="3AE4344E" w14:textId="4C736092" w:rsidR="00BA22A8" w:rsidRDefault="00BA22A8" w:rsidP="00BA22A8">
      <w:pPr>
        <w:spacing w:line="360" w:lineRule="auto"/>
        <w:jc w:val="both"/>
        <w:rPr>
          <w:rFonts w:cs="Times New Roman"/>
          <w:iCs/>
        </w:rPr>
      </w:pPr>
      <w:r>
        <w:rPr>
          <w:rFonts w:cs="Times New Roman"/>
          <w:b/>
          <w:bCs/>
          <w:iCs/>
        </w:rPr>
        <w:t>Fig. S</w:t>
      </w:r>
      <w:r w:rsidR="004329BE">
        <w:rPr>
          <w:rFonts w:cs="Times New Roman"/>
          <w:b/>
          <w:bCs/>
          <w:iCs/>
        </w:rPr>
        <w:t>3</w:t>
      </w:r>
      <w:r>
        <w:rPr>
          <w:rFonts w:cs="Times New Roman"/>
          <w:b/>
          <w:bCs/>
          <w:iCs/>
        </w:rPr>
        <w:t xml:space="preserve">: Unlabeled volcano plot of the significantly differentially expressed genes in the CHN1 anaerobic cultures relative to aerobic cultures. </w:t>
      </w:r>
      <w:r>
        <w:rPr>
          <w:rFonts w:cs="Times New Roman"/>
          <w:iCs/>
        </w:rPr>
        <w:t>Genes that had a log</w:t>
      </w:r>
      <w:r>
        <w:rPr>
          <w:rFonts w:cs="Times New Roman"/>
          <w:iCs/>
          <w:vertAlign w:val="subscript"/>
        </w:rPr>
        <w:t>2</w:t>
      </w:r>
      <w:r>
        <w:rPr>
          <w:rFonts w:cs="Times New Roman"/>
          <w:iCs/>
        </w:rPr>
        <w:t xml:space="preserve"> fold change &gt; 1 (2-fold increase) or &lt; -1 (2-fold decrease) and P &lt; 0.05 were considered significant and are shown as red dots. Blue dots indicate genes that had a statistically significant change in expression (P &lt; 0.05) but did not meet the log</w:t>
      </w:r>
      <w:r>
        <w:rPr>
          <w:rFonts w:cs="Times New Roman"/>
          <w:iCs/>
          <w:vertAlign w:val="subscript"/>
        </w:rPr>
        <w:t>2</w:t>
      </w:r>
      <w:r>
        <w:rPr>
          <w:rFonts w:cs="Times New Roman"/>
          <w:iCs/>
        </w:rPr>
        <w:t xml:space="preserve"> fold change cutoff. Green dots correspond to genes that did not reach statistical significance but did reach the threshold for log</w:t>
      </w:r>
      <w:r>
        <w:rPr>
          <w:rFonts w:cs="Times New Roman"/>
          <w:iCs/>
          <w:vertAlign w:val="subscript"/>
        </w:rPr>
        <w:t>2</w:t>
      </w:r>
      <w:r>
        <w:rPr>
          <w:rFonts w:cs="Times New Roman"/>
          <w:iCs/>
        </w:rPr>
        <w:t xml:space="preserve"> fold change. Gray dots indicate genes that did not meet either cutoff.</w:t>
      </w:r>
    </w:p>
    <w:p w14:paraId="711AAAC8" w14:textId="5FB771B2" w:rsidR="00BA22A8" w:rsidRPr="00BA22A8" w:rsidRDefault="00BA22A8" w:rsidP="00BA22A8">
      <w:pPr>
        <w:spacing w:line="360" w:lineRule="auto"/>
        <w:jc w:val="both"/>
        <w:rPr>
          <w:rFonts w:cs="Times New Roman"/>
          <w:b/>
          <w:bCs/>
          <w:iCs/>
        </w:rPr>
      </w:pPr>
    </w:p>
    <w:p w14:paraId="4BD12CF3" w14:textId="77777777" w:rsidR="00DC3CC5" w:rsidRDefault="00DC3CC5"/>
    <w:sectPr w:rsidR="00DC3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583"/>
    <w:rsid w:val="00002C51"/>
    <w:rsid w:val="0000470D"/>
    <w:rsid w:val="00006330"/>
    <w:rsid w:val="000067FE"/>
    <w:rsid w:val="0000726F"/>
    <w:rsid w:val="00007826"/>
    <w:rsid w:val="00015414"/>
    <w:rsid w:val="0002186C"/>
    <w:rsid w:val="00021D5A"/>
    <w:rsid w:val="00026F6C"/>
    <w:rsid w:val="000359A7"/>
    <w:rsid w:val="00035D10"/>
    <w:rsid w:val="00035DE2"/>
    <w:rsid w:val="000430D5"/>
    <w:rsid w:val="0004424E"/>
    <w:rsid w:val="00045294"/>
    <w:rsid w:val="00046E33"/>
    <w:rsid w:val="00064746"/>
    <w:rsid w:val="0006770B"/>
    <w:rsid w:val="00070BC5"/>
    <w:rsid w:val="00071E64"/>
    <w:rsid w:val="00075985"/>
    <w:rsid w:val="00084A1D"/>
    <w:rsid w:val="000862D8"/>
    <w:rsid w:val="000A7CE3"/>
    <w:rsid w:val="000C646B"/>
    <w:rsid w:val="000C6675"/>
    <w:rsid w:val="000D120D"/>
    <w:rsid w:val="000D2875"/>
    <w:rsid w:val="000D2AA9"/>
    <w:rsid w:val="000E4C00"/>
    <w:rsid w:val="000F53CE"/>
    <w:rsid w:val="000F5EBD"/>
    <w:rsid w:val="000F7E9F"/>
    <w:rsid w:val="00100FA0"/>
    <w:rsid w:val="001023E1"/>
    <w:rsid w:val="001158B3"/>
    <w:rsid w:val="001164B8"/>
    <w:rsid w:val="00116ED7"/>
    <w:rsid w:val="001309ED"/>
    <w:rsid w:val="00132179"/>
    <w:rsid w:val="00134098"/>
    <w:rsid w:val="00135229"/>
    <w:rsid w:val="00135500"/>
    <w:rsid w:val="00135C35"/>
    <w:rsid w:val="00136B64"/>
    <w:rsid w:val="001378F3"/>
    <w:rsid w:val="00153D88"/>
    <w:rsid w:val="00155E08"/>
    <w:rsid w:val="00166619"/>
    <w:rsid w:val="00175095"/>
    <w:rsid w:val="00196416"/>
    <w:rsid w:val="00197215"/>
    <w:rsid w:val="001A0285"/>
    <w:rsid w:val="001A2A7F"/>
    <w:rsid w:val="001A4839"/>
    <w:rsid w:val="001A48B9"/>
    <w:rsid w:val="001A5697"/>
    <w:rsid w:val="001B0AA5"/>
    <w:rsid w:val="001C4958"/>
    <w:rsid w:val="001C78FE"/>
    <w:rsid w:val="001D2721"/>
    <w:rsid w:val="001D3B89"/>
    <w:rsid w:val="001D4A24"/>
    <w:rsid w:val="001D6A37"/>
    <w:rsid w:val="001E1C1C"/>
    <w:rsid w:val="001F2765"/>
    <w:rsid w:val="001F2E43"/>
    <w:rsid w:val="001F65F3"/>
    <w:rsid w:val="002010E7"/>
    <w:rsid w:val="00225AC5"/>
    <w:rsid w:val="0022767A"/>
    <w:rsid w:val="0023089B"/>
    <w:rsid w:val="00232BA7"/>
    <w:rsid w:val="00233B43"/>
    <w:rsid w:val="002461A8"/>
    <w:rsid w:val="002500E3"/>
    <w:rsid w:val="0025056E"/>
    <w:rsid w:val="002539E7"/>
    <w:rsid w:val="00255B6A"/>
    <w:rsid w:val="002572CB"/>
    <w:rsid w:val="002642FB"/>
    <w:rsid w:val="00264590"/>
    <w:rsid w:val="00264D94"/>
    <w:rsid w:val="00265010"/>
    <w:rsid w:val="00270EB7"/>
    <w:rsid w:val="00271061"/>
    <w:rsid w:val="0028491B"/>
    <w:rsid w:val="002863CD"/>
    <w:rsid w:val="002877D8"/>
    <w:rsid w:val="0029367E"/>
    <w:rsid w:val="002A09A9"/>
    <w:rsid w:val="002A3F74"/>
    <w:rsid w:val="002B5B51"/>
    <w:rsid w:val="002C1107"/>
    <w:rsid w:val="002C5D5E"/>
    <w:rsid w:val="002D2753"/>
    <w:rsid w:val="002D72C0"/>
    <w:rsid w:val="002D74B2"/>
    <w:rsid w:val="002E6B2D"/>
    <w:rsid w:val="002F140B"/>
    <w:rsid w:val="00300CA6"/>
    <w:rsid w:val="0030533E"/>
    <w:rsid w:val="00307BE0"/>
    <w:rsid w:val="00313DC4"/>
    <w:rsid w:val="00316246"/>
    <w:rsid w:val="003202B9"/>
    <w:rsid w:val="00324379"/>
    <w:rsid w:val="00324F30"/>
    <w:rsid w:val="00325949"/>
    <w:rsid w:val="0032705A"/>
    <w:rsid w:val="00327DA6"/>
    <w:rsid w:val="00336713"/>
    <w:rsid w:val="00337EC9"/>
    <w:rsid w:val="00342201"/>
    <w:rsid w:val="00343ABD"/>
    <w:rsid w:val="003500DB"/>
    <w:rsid w:val="00351AAD"/>
    <w:rsid w:val="00353326"/>
    <w:rsid w:val="00357002"/>
    <w:rsid w:val="00364909"/>
    <w:rsid w:val="00367389"/>
    <w:rsid w:val="00374509"/>
    <w:rsid w:val="00374583"/>
    <w:rsid w:val="00391D7B"/>
    <w:rsid w:val="003920D2"/>
    <w:rsid w:val="00392DE3"/>
    <w:rsid w:val="003A2202"/>
    <w:rsid w:val="003A36F0"/>
    <w:rsid w:val="003A5AAB"/>
    <w:rsid w:val="003A5B58"/>
    <w:rsid w:val="003B064C"/>
    <w:rsid w:val="003B3804"/>
    <w:rsid w:val="003B46FF"/>
    <w:rsid w:val="003C0912"/>
    <w:rsid w:val="003C651F"/>
    <w:rsid w:val="003C7CB5"/>
    <w:rsid w:val="003D43BE"/>
    <w:rsid w:val="003D68AA"/>
    <w:rsid w:val="003E6E04"/>
    <w:rsid w:val="003F0600"/>
    <w:rsid w:val="003F75BE"/>
    <w:rsid w:val="00404EE0"/>
    <w:rsid w:val="00407318"/>
    <w:rsid w:val="0041128F"/>
    <w:rsid w:val="00411331"/>
    <w:rsid w:val="00415A22"/>
    <w:rsid w:val="004160AE"/>
    <w:rsid w:val="00416AE1"/>
    <w:rsid w:val="00417179"/>
    <w:rsid w:val="004204F6"/>
    <w:rsid w:val="00422574"/>
    <w:rsid w:val="0042272F"/>
    <w:rsid w:val="0042357A"/>
    <w:rsid w:val="004329BE"/>
    <w:rsid w:val="00440EF1"/>
    <w:rsid w:val="00442529"/>
    <w:rsid w:val="00445528"/>
    <w:rsid w:val="0046359E"/>
    <w:rsid w:val="004662DE"/>
    <w:rsid w:val="00466FB4"/>
    <w:rsid w:val="00471A11"/>
    <w:rsid w:val="00472AC3"/>
    <w:rsid w:val="00474CA9"/>
    <w:rsid w:val="00487B0E"/>
    <w:rsid w:val="00491D00"/>
    <w:rsid w:val="00493CAA"/>
    <w:rsid w:val="0049449A"/>
    <w:rsid w:val="004957CF"/>
    <w:rsid w:val="00495A13"/>
    <w:rsid w:val="00495FD5"/>
    <w:rsid w:val="004962D6"/>
    <w:rsid w:val="00497729"/>
    <w:rsid w:val="004A0359"/>
    <w:rsid w:val="004B0133"/>
    <w:rsid w:val="004B01E3"/>
    <w:rsid w:val="004B66C3"/>
    <w:rsid w:val="004C08F2"/>
    <w:rsid w:val="004C130D"/>
    <w:rsid w:val="004D0521"/>
    <w:rsid w:val="004D5C4B"/>
    <w:rsid w:val="004E3228"/>
    <w:rsid w:val="004E6B6D"/>
    <w:rsid w:val="004E7F25"/>
    <w:rsid w:val="004E7F3E"/>
    <w:rsid w:val="004F1F5E"/>
    <w:rsid w:val="0050329C"/>
    <w:rsid w:val="005037A3"/>
    <w:rsid w:val="005045C4"/>
    <w:rsid w:val="00505E0B"/>
    <w:rsid w:val="00512B04"/>
    <w:rsid w:val="005147DD"/>
    <w:rsid w:val="00514BB9"/>
    <w:rsid w:val="0051580E"/>
    <w:rsid w:val="00517575"/>
    <w:rsid w:val="005176B7"/>
    <w:rsid w:val="0052500F"/>
    <w:rsid w:val="005258E7"/>
    <w:rsid w:val="0053138D"/>
    <w:rsid w:val="005329B0"/>
    <w:rsid w:val="00533717"/>
    <w:rsid w:val="00534A13"/>
    <w:rsid w:val="005359D1"/>
    <w:rsid w:val="00542DF6"/>
    <w:rsid w:val="00547DDF"/>
    <w:rsid w:val="00553052"/>
    <w:rsid w:val="00553C0A"/>
    <w:rsid w:val="00554238"/>
    <w:rsid w:val="00557415"/>
    <w:rsid w:val="005628D4"/>
    <w:rsid w:val="00562CF5"/>
    <w:rsid w:val="00563C2D"/>
    <w:rsid w:val="0056543A"/>
    <w:rsid w:val="00575E6A"/>
    <w:rsid w:val="00584DD4"/>
    <w:rsid w:val="00591524"/>
    <w:rsid w:val="005A4271"/>
    <w:rsid w:val="005A6A44"/>
    <w:rsid w:val="005B2540"/>
    <w:rsid w:val="005B3B7E"/>
    <w:rsid w:val="005B780F"/>
    <w:rsid w:val="005C0414"/>
    <w:rsid w:val="005C4B54"/>
    <w:rsid w:val="005D02F3"/>
    <w:rsid w:val="005D5275"/>
    <w:rsid w:val="005E54D8"/>
    <w:rsid w:val="005E64B7"/>
    <w:rsid w:val="005F04E6"/>
    <w:rsid w:val="005F04F3"/>
    <w:rsid w:val="005F1EE7"/>
    <w:rsid w:val="005F3656"/>
    <w:rsid w:val="00607E7F"/>
    <w:rsid w:val="006105E3"/>
    <w:rsid w:val="00610616"/>
    <w:rsid w:val="00611762"/>
    <w:rsid w:val="00611836"/>
    <w:rsid w:val="0061385B"/>
    <w:rsid w:val="00614BCA"/>
    <w:rsid w:val="00621B47"/>
    <w:rsid w:val="00625D39"/>
    <w:rsid w:val="0063172E"/>
    <w:rsid w:val="00631895"/>
    <w:rsid w:val="00632B60"/>
    <w:rsid w:val="006351BC"/>
    <w:rsid w:val="00635ADB"/>
    <w:rsid w:val="0064360B"/>
    <w:rsid w:val="00651BF3"/>
    <w:rsid w:val="006537D2"/>
    <w:rsid w:val="00653C10"/>
    <w:rsid w:val="0065566F"/>
    <w:rsid w:val="00661260"/>
    <w:rsid w:val="00661526"/>
    <w:rsid w:val="006632E1"/>
    <w:rsid w:val="006771AA"/>
    <w:rsid w:val="00681F56"/>
    <w:rsid w:val="006844C4"/>
    <w:rsid w:val="0069300E"/>
    <w:rsid w:val="00694269"/>
    <w:rsid w:val="006A60A3"/>
    <w:rsid w:val="006A6C73"/>
    <w:rsid w:val="006B339D"/>
    <w:rsid w:val="006B5BB3"/>
    <w:rsid w:val="006B6DB0"/>
    <w:rsid w:val="006C0F62"/>
    <w:rsid w:val="006C1882"/>
    <w:rsid w:val="006C5F3C"/>
    <w:rsid w:val="006D01F8"/>
    <w:rsid w:val="006D5414"/>
    <w:rsid w:val="006D7AE8"/>
    <w:rsid w:val="006E0482"/>
    <w:rsid w:val="006E7560"/>
    <w:rsid w:val="006F0B0F"/>
    <w:rsid w:val="006F1BF5"/>
    <w:rsid w:val="006F5D78"/>
    <w:rsid w:val="007019DF"/>
    <w:rsid w:val="00703287"/>
    <w:rsid w:val="0070498F"/>
    <w:rsid w:val="007050CF"/>
    <w:rsid w:val="00705C49"/>
    <w:rsid w:val="00707342"/>
    <w:rsid w:val="00712E80"/>
    <w:rsid w:val="0072664D"/>
    <w:rsid w:val="00742A99"/>
    <w:rsid w:val="00754822"/>
    <w:rsid w:val="00754F4C"/>
    <w:rsid w:val="00757B55"/>
    <w:rsid w:val="007613CC"/>
    <w:rsid w:val="00762281"/>
    <w:rsid w:val="00763CC0"/>
    <w:rsid w:val="00764197"/>
    <w:rsid w:val="00765418"/>
    <w:rsid w:val="007667CC"/>
    <w:rsid w:val="00766D4B"/>
    <w:rsid w:val="00770281"/>
    <w:rsid w:val="0077772D"/>
    <w:rsid w:val="00783AA7"/>
    <w:rsid w:val="00791595"/>
    <w:rsid w:val="0079470F"/>
    <w:rsid w:val="00797AB2"/>
    <w:rsid w:val="00797AF5"/>
    <w:rsid w:val="007A20B3"/>
    <w:rsid w:val="007C04BE"/>
    <w:rsid w:val="007C06EF"/>
    <w:rsid w:val="007C3849"/>
    <w:rsid w:val="007C6A48"/>
    <w:rsid w:val="007C729F"/>
    <w:rsid w:val="007D386C"/>
    <w:rsid w:val="007D713A"/>
    <w:rsid w:val="007D7D08"/>
    <w:rsid w:val="007E0CCA"/>
    <w:rsid w:val="007E1ABB"/>
    <w:rsid w:val="007E44BB"/>
    <w:rsid w:val="007F190D"/>
    <w:rsid w:val="007F42FF"/>
    <w:rsid w:val="008009B3"/>
    <w:rsid w:val="0080178D"/>
    <w:rsid w:val="00803F99"/>
    <w:rsid w:val="00805072"/>
    <w:rsid w:val="00812CEB"/>
    <w:rsid w:val="008131D8"/>
    <w:rsid w:val="00816701"/>
    <w:rsid w:val="00822582"/>
    <w:rsid w:val="00822A2E"/>
    <w:rsid w:val="00823800"/>
    <w:rsid w:val="00824837"/>
    <w:rsid w:val="008258E3"/>
    <w:rsid w:val="008270BD"/>
    <w:rsid w:val="0083211C"/>
    <w:rsid w:val="00832E4B"/>
    <w:rsid w:val="00833365"/>
    <w:rsid w:val="00836201"/>
    <w:rsid w:val="00840B72"/>
    <w:rsid w:val="00842360"/>
    <w:rsid w:val="00850A85"/>
    <w:rsid w:val="00855CCE"/>
    <w:rsid w:val="00863DFF"/>
    <w:rsid w:val="00872A11"/>
    <w:rsid w:val="008911F6"/>
    <w:rsid w:val="008944EA"/>
    <w:rsid w:val="008A4FA0"/>
    <w:rsid w:val="008A6060"/>
    <w:rsid w:val="008B1265"/>
    <w:rsid w:val="008B384E"/>
    <w:rsid w:val="008B6281"/>
    <w:rsid w:val="008C1FFE"/>
    <w:rsid w:val="008C386C"/>
    <w:rsid w:val="008D2548"/>
    <w:rsid w:val="008D4AEF"/>
    <w:rsid w:val="008E0244"/>
    <w:rsid w:val="008F01A2"/>
    <w:rsid w:val="008F66F2"/>
    <w:rsid w:val="00902510"/>
    <w:rsid w:val="00905DF7"/>
    <w:rsid w:val="00907901"/>
    <w:rsid w:val="00913313"/>
    <w:rsid w:val="00915333"/>
    <w:rsid w:val="00916ABA"/>
    <w:rsid w:val="00920CE8"/>
    <w:rsid w:val="00925A51"/>
    <w:rsid w:val="00932F54"/>
    <w:rsid w:val="00934762"/>
    <w:rsid w:val="00936D62"/>
    <w:rsid w:val="0093701E"/>
    <w:rsid w:val="00940687"/>
    <w:rsid w:val="009418FE"/>
    <w:rsid w:val="00947EA6"/>
    <w:rsid w:val="00950ABC"/>
    <w:rsid w:val="00954FFA"/>
    <w:rsid w:val="0095511C"/>
    <w:rsid w:val="0095577C"/>
    <w:rsid w:val="009558E1"/>
    <w:rsid w:val="00957E88"/>
    <w:rsid w:val="0096076C"/>
    <w:rsid w:val="0096354C"/>
    <w:rsid w:val="00974B40"/>
    <w:rsid w:val="00977217"/>
    <w:rsid w:val="00985E14"/>
    <w:rsid w:val="009909D0"/>
    <w:rsid w:val="00991D40"/>
    <w:rsid w:val="00995531"/>
    <w:rsid w:val="009A22AA"/>
    <w:rsid w:val="009A6721"/>
    <w:rsid w:val="009A7896"/>
    <w:rsid w:val="009A7AB6"/>
    <w:rsid w:val="009B1C75"/>
    <w:rsid w:val="009C04AF"/>
    <w:rsid w:val="009C2CCF"/>
    <w:rsid w:val="009C7D11"/>
    <w:rsid w:val="009D1EF6"/>
    <w:rsid w:val="009D6376"/>
    <w:rsid w:val="009E1CDF"/>
    <w:rsid w:val="009E7F6A"/>
    <w:rsid w:val="009F2E8D"/>
    <w:rsid w:val="00A00DDE"/>
    <w:rsid w:val="00A01932"/>
    <w:rsid w:val="00A0244F"/>
    <w:rsid w:val="00A11CBF"/>
    <w:rsid w:val="00A15F46"/>
    <w:rsid w:val="00A17952"/>
    <w:rsid w:val="00A203CC"/>
    <w:rsid w:val="00A26557"/>
    <w:rsid w:val="00A269B7"/>
    <w:rsid w:val="00A31B18"/>
    <w:rsid w:val="00A351AB"/>
    <w:rsid w:val="00A35D81"/>
    <w:rsid w:val="00A3652B"/>
    <w:rsid w:val="00A37E35"/>
    <w:rsid w:val="00A52213"/>
    <w:rsid w:val="00A53FFF"/>
    <w:rsid w:val="00A7056B"/>
    <w:rsid w:val="00A7208F"/>
    <w:rsid w:val="00A8223E"/>
    <w:rsid w:val="00A91892"/>
    <w:rsid w:val="00A940A7"/>
    <w:rsid w:val="00A943DA"/>
    <w:rsid w:val="00A960E3"/>
    <w:rsid w:val="00AA2374"/>
    <w:rsid w:val="00AA32D1"/>
    <w:rsid w:val="00AA56E7"/>
    <w:rsid w:val="00AA66E9"/>
    <w:rsid w:val="00AB1271"/>
    <w:rsid w:val="00AB31C7"/>
    <w:rsid w:val="00AB6161"/>
    <w:rsid w:val="00AB7BFD"/>
    <w:rsid w:val="00AC39FD"/>
    <w:rsid w:val="00AC3A36"/>
    <w:rsid w:val="00AC3A60"/>
    <w:rsid w:val="00AC4D48"/>
    <w:rsid w:val="00AC728A"/>
    <w:rsid w:val="00AE03D8"/>
    <w:rsid w:val="00AE239F"/>
    <w:rsid w:val="00AF2054"/>
    <w:rsid w:val="00B027A2"/>
    <w:rsid w:val="00B02EB8"/>
    <w:rsid w:val="00B0412B"/>
    <w:rsid w:val="00B049AB"/>
    <w:rsid w:val="00B04C3C"/>
    <w:rsid w:val="00B071EC"/>
    <w:rsid w:val="00B14BF2"/>
    <w:rsid w:val="00B14D23"/>
    <w:rsid w:val="00B229F5"/>
    <w:rsid w:val="00B2595D"/>
    <w:rsid w:val="00B27130"/>
    <w:rsid w:val="00B406B5"/>
    <w:rsid w:val="00B43CE0"/>
    <w:rsid w:val="00B445AC"/>
    <w:rsid w:val="00B51E75"/>
    <w:rsid w:val="00B52560"/>
    <w:rsid w:val="00B54A2C"/>
    <w:rsid w:val="00B5526A"/>
    <w:rsid w:val="00B55D3A"/>
    <w:rsid w:val="00B62C6E"/>
    <w:rsid w:val="00B76739"/>
    <w:rsid w:val="00B848BB"/>
    <w:rsid w:val="00B910DE"/>
    <w:rsid w:val="00B9215D"/>
    <w:rsid w:val="00B94750"/>
    <w:rsid w:val="00B96CB8"/>
    <w:rsid w:val="00BA22A8"/>
    <w:rsid w:val="00BA6ED6"/>
    <w:rsid w:val="00BA734E"/>
    <w:rsid w:val="00BB0972"/>
    <w:rsid w:val="00BB1641"/>
    <w:rsid w:val="00BB1C63"/>
    <w:rsid w:val="00BB53E5"/>
    <w:rsid w:val="00BB5EAA"/>
    <w:rsid w:val="00BB6BDA"/>
    <w:rsid w:val="00BB7733"/>
    <w:rsid w:val="00BC4646"/>
    <w:rsid w:val="00BD18F6"/>
    <w:rsid w:val="00BD5509"/>
    <w:rsid w:val="00BE1D7C"/>
    <w:rsid w:val="00BE4135"/>
    <w:rsid w:val="00BE7B14"/>
    <w:rsid w:val="00BF7214"/>
    <w:rsid w:val="00C00A47"/>
    <w:rsid w:val="00C07637"/>
    <w:rsid w:val="00C12B83"/>
    <w:rsid w:val="00C15157"/>
    <w:rsid w:val="00C15208"/>
    <w:rsid w:val="00C1676A"/>
    <w:rsid w:val="00C16DD3"/>
    <w:rsid w:val="00C262AD"/>
    <w:rsid w:val="00C267B1"/>
    <w:rsid w:val="00C27035"/>
    <w:rsid w:val="00C34725"/>
    <w:rsid w:val="00C372F4"/>
    <w:rsid w:val="00C400CB"/>
    <w:rsid w:val="00C444DC"/>
    <w:rsid w:val="00C45F64"/>
    <w:rsid w:val="00C46219"/>
    <w:rsid w:val="00C51127"/>
    <w:rsid w:val="00C6009F"/>
    <w:rsid w:val="00C606FE"/>
    <w:rsid w:val="00C609EE"/>
    <w:rsid w:val="00C71FF9"/>
    <w:rsid w:val="00C72E6B"/>
    <w:rsid w:val="00C73E36"/>
    <w:rsid w:val="00C751A6"/>
    <w:rsid w:val="00C75689"/>
    <w:rsid w:val="00C75C69"/>
    <w:rsid w:val="00C7624B"/>
    <w:rsid w:val="00C80F92"/>
    <w:rsid w:val="00C86AFB"/>
    <w:rsid w:val="00C92E57"/>
    <w:rsid w:val="00C95B8D"/>
    <w:rsid w:val="00CA4BB6"/>
    <w:rsid w:val="00CA5819"/>
    <w:rsid w:val="00CA5F9C"/>
    <w:rsid w:val="00CB0923"/>
    <w:rsid w:val="00CB0B0B"/>
    <w:rsid w:val="00CB2582"/>
    <w:rsid w:val="00CB4579"/>
    <w:rsid w:val="00CC0D4D"/>
    <w:rsid w:val="00CC6602"/>
    <w:rsid w:val="00CD0E82"/>
    <w:rsid w:val="00CD36B2"/>
    <w:rsid w:val="00CD4955"/>
    <w:rsid w:val="00CD6243"/>
    <w:rsid w:val="00CD69CC"/>
    <w:rsid w:val="00CD73C1"/>
    <w:rsid w:val="00CE387C"/>
    <w:rsid w:val="00CE6A89"/>
    <w:rsid w:val="00CF5D0C"/>
    <w:rsid w:val="00CF655E"/>
    <w:rsid w:val="00CF7665"/>
    <w:rsid w:val="00D02EA7"/>
    <w:rsid w:val="00D05C69"/>
    <w:rsid w:val="00D079FA"/>
    <w:rsid w:val="00D12754"/>
    <w:rsid w:val="00D2382B"/>
    <w:rsid w:val="00D24B54"/>
    <w:rsid w:val="00D25143"/>
    <w:rsid w:val="00D30355"/>
    <w:rsid w:val="00D326D4"/>
    <w:rsid w:val="00D33F0A"/>
    <w:rsid w:val="00D374A6"/>
    <w:rsid w:val="00D4070C"/>
    <w:rsid w:val="00D42A8C"/>
    <w:rsid w:val="00D474C4"/>
    <w:rsid w:val="00D47A9E"/>
    <w:rsid w:val="00D6148A"/>
    <w:rsid w:val="00D6373D"/>
    <w:rsid w:val="00D64FB4"/>
    <w:rsid w:val="00D66027"/>
    <w:rsid w:val="00D70B25"/>
    <w:rsid w:val="00D74A72"/>
    <w:rsid w:val="00D7510E"/>
    <w:rsid w:val="00D75F3C"/>
    <w:rsid w:val="00D81FEB"/>
    <w:rsid w:val="00D838B6"/>
    <w:rsid w:val="00D86505"/>
    <w:rsid w:val="00D90B24"/>
    <w:rsid w:val="00DA2554"/>
    <w:rsid w:val="00DA3A20"/>
    <w:rsid w:val="00DA4946"/>
    <w:rsid w:val="00DA573A"/>
    <w:rsid w:val="00DC3CC5"/>
    <w:rsid w:val="00DC4AC2"/>
    <w:rsid w:val="00DC4AEB"/>
    <w:rsid w:val="00DC77F3"/>
    <w:rsid w:val="00DD2DBA"/>
    <w:rsid w:val="00DD35ED"/>
    <w:rsid w:val="00DD4317"/>
    <w:rsid w:val="00DD6BFE"/>
    <w:rsid w:val="00DE2BFA"/>
    <w:rsid w:val="00DE3344"/>
    <w:rsid w:val="00DE3943"/>
    <w:rsid w:val="00DE4DF1"/>
    <w:rsid w:val="00DE592C"/>
    <w:rsid w:val="00DF1534"/>
    <w:rsid w:val="00DF1E31"/>
    <w:rsid w:val="00DF6E3B"/>
    <w:rsid w:val="00DF747F"/>
    <w:rsid w:val="00DF76EB"/>
    <w:rsid w:val="00E073D6"/>
    <w:rsid w:val="00E07B65"/>
    <w:rsid w:val="00E100BA"/>
    <w:rsid w:val="00E106A1"/>
    <w:rsid w:val="00E21073"/>
    <w:rsid w:val="00E41CCC"/>
    <w:rsid w:val="00E42DF4"/>
    <w:rsid w:val="00E543C0"/>
    <w:rsid w:val="00E54CC1"/>
    <w:rsid w:val="00E5559C"/>
    <w:rsid w:val="00E57412"/>
    <w:rsid w:val="00E65FFD"/>
    <w:rsid w:val="00E72494"/>
    <w:rsid w:val="00E73EAE"/>
    <w:rsid w:val="00E802F8"/>
    <w:rsid w:val="00E822B5"/>
    <w:rsid w:val="00E82C5E"/>
    <w:rsid w:val="00E94FE4"/>
    <w:rsid w:val="00EA51E2"/>
    <w:rsid w:val="00EB0E59"/>
    <w:rsid w:val="00EB0FFB"/>
    <w:rsid w:val="00EB7070"/>
    <w:rsid w:val="00ED6C73"/>
    <w:rsid w:val="00EE7973"/>
    <w:rsid w:val="00EF0E23"/>
    <w:rsid w:val="00EF3847"/>
    <w:rsid w:val="00EF597A"/>
    <w:rsid w:val="00EF7477"/>
    <w:rsid w:val="00F00207"/>
    <w:rsid w:val="00F061C2"/>
    <w:rsid w:val="00F06CC7"/>
    <w:rsid w:val="00F1070C"/>
    <w:rsid w:val="00F16E98"/>
    <w:rsid w:val="00F224E9"/>
    <w:rsid w:val="00F24AD9"/>
    <w:rsid w:val="00F26C62"/>
    <w:rsid w:val="00F26DF0"/>
    <w:rsid w:val="00F305EC"/>
    <w:rsid w:val="00F345E6"/>
    <w:rsid w:val="00F37D50"/>
    <w:rsid w:val="00F432B7"/>
    <w:rsid w:val="00F47C13"/>
    <w:rsid w:val="00F540DE"/>
    <w:rsid w:val="00F633A2"/>
    <w:rsid w:val="00F63AB5"/>
    <w:rsid w:val="00F72C38"/>
    <w:rsid w:val="00F7380E"/>
    <w:rsid w:val="00F76778"/>
    <w:rsid w:val="00F76C38"/>
    <w:rsid w:val="00F80D4E"/>
    <w:rsid w:val="00F80ED5"/>
    <w:rsid w:val="00F93BB6"/>
    <w:rsid w:val="00F9682A"/>
    <w:rsid w:val="00FA391D"/>
    <w:rsid w:val="00FA394E"/>
    <w:rsid w:val="00FB2A42"/>
    <w:rsid w:val="00FB4A65"/>
    <w:rsid w:val="00FC39FA"/>
    <w:rsid w:val="00FD0196"/>
    <w:rsid w:val="00FE0DA9"/>
    <w:rsid w:val="00FE0E8E"/>
    <w:rsid w:val="00FE3718"/>
    <w:rsid w:val="00FF2BA7"/>
    <w:rsid w:val="00FF4DA2"/>
    <w:rsid w:val="00FF5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A3F32D"/>
  <w15:chartTrackingRefBased/>
  <w15:docId w15:val="{23CD9520-5C3E-E94A-AE20-805D2EEB5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A7F"/>
    <w:rPr>
      <w:rFonts w:ascii="Times New Roman" w:hAnsi="Times New Roman"/>
    </w:rPr>
  </w:style>
  <w:style w:type="paragraph" w:styleId="Heading1">
    <w:name w:val="heading 1"/>
    <w:basedOn w:val="Normal"/>
    <w:next w:val="Normal"/>
    <w:link w:val="Heading1Char"/>
    <w:uiPriority w:val="9"/>
    <w:qFormat/>
    <w:rsid w:val="003745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45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58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58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7458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7458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7458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7458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7458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4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583"/>
    <w:rPr>
      <w:rFonts w:eastAsiaTheme="majorEastAsia" w:cstheme="majorBidi"/>
      <w:color w:val="272727" w:themeColor="text1" w:themeTint="D8"/>
    </w:rPr>
  </w:style>
  <w:style w:type="paragraph" w:styleId="Title">
    <w:name w:val="Title"/>
    <w:basedOn w:val="Normal"/>
    <w:next w:val="Normal"/>
    <w:link w:val="TitleChar"/>
    <w:uiPriority w:val="10"/>
    <w:qFormat/>
    <w:rsid w:val="003745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58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583"/>
    <w:pPr>
      <w:spacing w:before="160" w:after="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374583"/>
    <w:rPr>
      <w:i/>
      <w:iCs/>
      <w:color w:val="404040" w:themeColor="text1" w:themeTint="BF"/>
    </w:rPr>
  </w:style>
  <w:style w:type="paragraph" w:styleId="ListParagraph">
    <w:name w:val="List Paragraph"/>
    <w:basedOn w:val="Normal"/>
    <w:uiPriority w:val="34"/>
    <w:qFormat/>
    <w:rsid w:val="00374583"/>
    <w:pPr>
      <w:ind w:left="720"/>
      <w:contextualSpacing/>
    </w:pPr>
    <w:rPr>
      <w:rFonts w:asciiTheme="minorHAnsi" w:hAnsiTheme="minorHAnsi"/>
    </w:rPr>
  </w:style>
  <w:style w:type="character" w:styleId="IntenseEmphasis">
    <w:name w:val="Intense Emphasis"/>
    <w:basedOn w:val="DefaultParagraphFont"/>
    <w:uiPriority w:val="21"/>
    <w:qFormat/>
    <w:rsid w:val="00374583"/>
    <w:rPr>
      <w:i/>
      <w:iCs/>
      <w:color w:val="0F4761" w:themeColor="accent1" w:themeShade="BF"/>
    </w:rPr>
  </w:style>
  <w:style w:type="paragraph" w:styleId="IntenseQuote">
    <w:name w:val="Intense Quote"/>
    <w:basedOn w:val="Normal"/>
    <w:next w:val="Normal"/>
    <w:link w:val="IntenseQuoteChar"/>
    <w:uiPriority w:val="30"/>
    <w:qFormat/>
    <w:rsid w:val="0037458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374583"/>
    <w:rPr>
      <w:i/>
      <w:iCs/>
      <w:color w:val="0F4761" w:themeColor="accent1" w:themeShade="BF"/>
    </w:rPr>
  </w:style>
  <w:style w:type="character" w:styleId="IntenseReference">
    <w:name w:val="Intense Reference"/>
    <w:basedOn w:val="DefaultParagraphFont"/>
    <w:uiPriority w:val="32"/>
    <w:qFormat/>
    <w:rsid w:val="003745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2</Characters>
  <Application>Microsoft Office Word</Application>
  <DocSecurity>0</DocSecurity>
  <Lines>12</Lines>
  <Paragraphs>3</Paragraphs>
  <ScaleCrop>false</ScaleCrop>
  <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d.zeise@gmail.com</dc:creator>
  <cp:keywords/>
  <dc:description/>
  <cp:lastModifiedBy>karen.d.zeise@gmail.com</cp:lastModifiedBy>
  <cp:revision>2</cp:revision>
  <dcterms:created xsi:type="dcterms:W3CDTF">2025-03-18T14:12:00Z</dcterms:created>
  <dcterms:modified xsi:type="dcterms:W3CDTF">2025-03-18T14:12:00Z</dcterms:modified>
</cp:coreProperties>
</file>